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7F1ABF" w14:textId="7C622D9F" w:rsidR="00BD2A22" w:rsidRPr="00BD2A22" w:rsidRDefault="00BD2A22" w:rsidP="00BD2A22">
      <w:pPr>
        <w:rPr>
          <w:b/>
          <w:bCs/>
        </w:rPr>
      </w:pPr>
      <w:r>
        <w:rPr>
          <w:b/>
          <w:bCs/>
        </w:rPr>
        <w:t>Supplemental</w:t>
      </w:r>
      <w:r w:rsidRPr="00BD2A22">
        <w:rPr>
          <w:b/>
          <w:bCs/>
        </w:rPr>
        <w:t xml:space="preserve"> </w:t>
      </w:r>
      <w:r w:rsidR="007120E4">
        <w:rPr>
          <w:b/>
          <w:bCs/>
        </w:rPr>
        <w:t>Appendix</w:t>
      </w:r>
      <w:r w:rsidRPr="00BD2A22">
        <w:rPr>
          <w:b/>
          <w:bCs/>
        </w:rPr>
        <w:t xml:space="preserve"> 1</w:t>
      </w:r>
    </w:p>
    <w:p w14:paraId="0CB9F78A" w14:textId="77777777" w:rsidR="00BD2A22" w:rsidRDefault="00BD2A22" w:rsidP="00BD2A22"/>
    <w:p w14:paraId="00B7474C" w14:textId="77777777" w:rsidR="00565658" w:rsidRPr="00565658" w:rsidRDefault="00565658" w:rsidP="00565658">
      <w:pPr>
        <w:rPr>
          <w:b/>
          <w:bCs/>
        </w:rPr>
      </w:pPr>
      <w:r w:rsidRPr="00565658">
        <w:rPr>
          <w:b/>
          <w:bCs/>
        </w:rPr>
        <w:t>Search strategies</w:t>
      </w:r>
    </w:p>
    <w:p w14:paraId="061899E1" w14:textId="77777777" w:rsidR="00565658" w:rsidRDefault="00565658" w:rsidP="00565658"/>
    <w:p w14:paraId="1236DF64" w14:textId="5CFC1B6F" w:rsidR="00565658" w:rsidRPr="00565658" w:rsidRDefault="00565658" w:rsidP="00565658">
      <w:pPr>
        <w:rPr>
          <w:b/>
          <w:bCs/>
        </w:rPr>
      </w:pPr>
      <w:r>
        <w:rPr>
          <w:b/>
          <w:bCs/>
        </w:rPr>
        <w:t xml:space="preserve">1. </w:t>
      </w:r>
      <w:r w:rsidRPr="00565658">
        <w:rPr>
          <w:b/>
          <w:bCs/>
        </w:rPr>
        <w:t>Search for systematic reviews (since 2010)</w:t>
      </w:r>
    </w:p>
    <w:p w14:paraId="037C1447" w14:textId="77777777" w:rsidR="00565658" w:rsidRDefault="00565658" w:rsidP="00565658"/>
    <w:p w14:paraId="5E24BC52" w14:textId="3CBEEC4D" w:rsidR="00565658" w:rsidRPr="00565658" w:rsidRDefault="00565658" w:rsidP="00565658">
      <w:pPr>
        <w:rPr>
          <w:b/>
          <w:bCs/>
          <w:i/>
          <w:iCs/>
        </w:rPr>
      </w:pPr>
      <w:r w:rsidRPr="00565658">
        <w:rPr>
          <w:b/>
          <w:bCs/>
          <w:i/>
          <w:iCs/>
        </w:rPr>
        <w:t>PubMed (NLM)</w:t>
      </w:r>
    </w:p>
    <w:p w14:paraId="42597596" w14:textId="77777777" w:rsidR="00565658" w:rsidRDefault="00565658" w:rsidP="00565658">
      <w:r>
        <w:t>#1</w:t>
      </w:r>
      <w:r>
        <w:tab/>
        <w:t>"</w:t>
      </w:r>
      <w:proofErr w:type="spellStart"/>
      <w:proofErr w:type="gramStart"/>
      <w:r>
        <w:t>meta analysis</w:t>
      </w:r>
      <w:proofErr w:type="spellEnd"/>
      <w:proofErr w:type="gramEnd"/>
      <w:r>
        <w:t>"[Publication Type]</w:t>
      </w:r>
    </w:p>
    <w:p w14:paraId="7D00CAEA" w14:textId="77777777" w:rsidR="00565658" w:rsidRDefault="00565658" w:rsidP="00565658">
      <w:r>
        <w:t>#2</w:t>
      </w:r>
      <w:r>
        <w:tab/>
        <w:t>"review"[Publication Type]</w:t>
      </w:r>
    </w:p>
    <w:p w14:paraId="22756187" w14:textId="77777777" w:rsidR="00565658" w:rsidRDefault="00565658" w:rsidP="00565658">
      <w:r>
        <w:t>#4</w:t>
      </w:r>
      <w:r>
        <w:tab/>
      </w:r>
      <w:proofErr w:type="spellStart"/>
      <w:r>
        <w:t xml:space="preserve">meta </w:t>
      </w:r>
      <w:proofErr w:type="gramStart"/>
      <w:r>
        <w:t>analysis</w:t>
      </w:r>
      <w:proofErr w:type="spellEnd"/>
      <w:r>
        <w:t>[</w:t>
      </w:r>
      <w:proofErr w:type="gramEnd"/>
      <w:r>
        <w:t>all fields]</w:t>
      </w:r>
    </w:p>
    <w:p w14:paraId="0C2B4EE3" w14:textId="77777777" w:rsidR="00565658" w:rsidRDefault="00565658" w:rsidP="00565658">
      <w:r>
        <w:t>#5</w:t>
      </w:r>
      <w:r>
        <w:tab/>
        <w:t>search*[</w:t>
      </w:r>
      <w:proofErr w:type="spellStart"/>
      <w:r>
        <w:t>tw</w:t>
      </w:r>
      <w:proofErr w:type="spellEnd"/>
      <w:r>
        <w:t>]</w:t>
      </w:r>
    </w:p>
    <w:p w14:paraId="747E21F2" w14:textId="77777777" w:rsidR="00565658" w:rsidRDefault="00565658" w:rsidP="00565658">
      <w:r>
        <w:t>#6</w:t>
      </w:r>
      <w:r>
        <w:tab/>
        <w:t>#1 or #2 or #4 or #5</w:t>
      </w:r>
    </w:p>
    <w:p w14:paraId="25E925B2" w14:textId="77777777" w:rsidR="00565658" w:rsidRDefault="00565658" w:rsidP="00565658">
      <w:r>
        <w:t>#7</w:t>
      </w:r>
      <w:r>
        <w:tab/>
        <w:t>milk AND (allergy OR allergic OR allergen OR intolerance* OR tolerance* OR hypersensitive)</w:t>
      </w:r>
    </w:p>
    <w:p w14:paraId="7C57DCFA" w14:textId="77777777" w:rsidR="00565658" w:rsidRDefault="00565658" w:rsidP="00565658">
      <w:r>
        <w:t>#8</w:t>
      </w:r>
      <w:r>
        <w:tab/>
        <w:t>#6 and #7</w:t>
      </w:r>
    </w:p>
    <w:p w14:paraId="51C54F51" w14:textId="77777777" w:rsidR="00565658" w:rsidRDefault="00565658" w:rsidP="00565658">
      <w:r>
        <w:t>#9</w:t>
      </w:r>
      <w:r>
        <w:tab/>
        <w:t>#8 AND 2010:2018 [DP]</w:t>
      </w:r>
    </w:p>
    <w:p w14:paraId="6A5C35C5" w14:textId="77777777" w:rsidR="00565658" w:rsidRDefault="00565658" w:rsidP="00565658"/>
    <w:p w14:paraId="1980B0DE" w14:textId="63485E72" w:rsidR="00565658" w:rsidRPr="00565658" w:rsidRDefault="00565658" w:rsidP="00565658">
      <w:pPr>
        <w:rPr>
          <w:b/>
          <w:bCs/>
          <w:i/>
          <w:iCs/>
        </w:rPr>
      </w:pPr>
      <w:r w:rsidRPr="00565658">
        <w:rPr>
          <w:b/>
          <w:bCs/>
          <w:i/>
          <w:iCs/>
        </w:rPr>
        <w:t>Cochrane Database of Systematic Reviews (CDSR)</w:t>
      </w:r>
    </w:p>
    <w:p w14:paraId="790DF156" w14:textId="77777777" w:rsidR="00565658" w:rsidRDefault="00565658" w:rsidP="00565658">
      <w:r>
        <w:t>(milk AND (allergy OR allergic OR allergen OR intolerance* OR tolerance* OR hypersensitive)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</w:p>
    <w:p w14:paraId="67B0BE74" w14:textId="77777777" w:rsidR="00565658" w:rsidRDefault="00565658" w:rsidP="00565658"/>
    <w:p w14:paraId="26F07564" w14:textId="6E87B828" w:rsidR="00565658" w:rsidRPr="00565658" w:rsidRDefault="00565658" w:rsidP="00565658">
      <w:pPr>
        <w:rPr>
          <w:b/>
          <w:bCs/>
          <w:i/>
          <w:iCs/>
        </w:rPr>
      </w:pPr>
      <w:r w:rsidRPr="00565658">
        <w:rPr>
          <w:b/>
          <w:bCs/>
          <w:i/>
          <w:iCs/>
        </w:rPr>
        <w:t>Database of Abstracts of Reviews of Effects (DARE)</w:t>
      </w:r>
    </w:p>
    <w:p w14:paraId="71D44E9F" w14:textId="77777777" w:rsidR="00565658" w:rsidRDefault="00565658" w:rsidP="00565658">
      <w:r>
        <w:t>(milk AND (allergy OR allergic OR allergen OR intolerance* OR tolerance* OR hypersensitive)) IN DARE, HTA WHERE LPD FROM 01/01/2010 TO 24/09/2018</w:t>
      </w:r>
    </w:p>
    <w:p w14:paraId="1F5ECDC8" w14:textId="77777777" w:rsidR="00565658" w:rsidRDefault="00565658" w:rsidP="00565658"/>
    <w:p w14:paraId="78D92D08" w14:textId="028765F3" w:rsidR="00565658" w:rsidRPr="00565658" w:rsidRDefault="00565658" w:rsidP="00565658">
      <w:pPr>
        <w:rPr>
          <w:b/>
          <w:bCs/>
          <w:i/>
          <w:iCs/>
        </w:rPr>
      </w:pPr>
      <w:r w:rsidRPr="00565658">
        <w:rPr>
          <w:b/>
          <w:bCs/>
          <w:i/>
          <w:iCs/>
        </w:rPr>
        <w:t>National Institute for Health and Care Excellence (NICE)</w:t>
      </w:r>
    </w:p>
    <w:p w14:paraId="3EA1951A" w14:textId="77777777" w:rsidR="00565658" w:rsidRDefault="00565658" w:rsidP="00565658">
      <w:r>
        <w:t>Search term: milk</w:t>
      </w:r>
    </w:p>
    <w:p w14:paraId="635515D5" w14:textId="77777777" w:rsidR="00565658" w:rsidRDefault="00565658" w:rsidP="00565658"/>
    <w:p w14:paraId="57E1D066" w14:textId="13093579" w:rsidR="00565658" w:rsidRPr="00565658" w:rsidRDefault="00565658" w:rsidP="00565658">
      <w:pPr>
        <w:rPr>
          <w:b/>
          <w:bCs/>
          <w:i/>
          <w:iCs/>
        </w:rPr>
      </w:pPr>
      <w:r w:rsidRPr="00565658">
        <w:rPr>
          <w:b/>
          <w:bCs/>
          <w:i/>
          <w:iCs/>
        </w:rPr>
        <w:t>Canadian Agency for Drugs and Technologies in Health (CADTH)</w:t>
      </w:r>
    </w:p>
    <w:p w14:paraId="0D04BD9D" w14:textId="77777777" w:rsidR="00565658" w:rsidRDefault="00565658" w:rsidP="00565658">
      <w:r>
        <w:t>Search terms: milk allergy</w:t>
      </w:r>
    </w:p>
    <w:p w14:paraId="09EADA60" w14:textId="77777777" w:rsidR="00565658" w:rsidRDefault="00565658" w:rsidP="00565658"/>
    <w:p w14:paraId="11C83A0B" w14:textId="77777777" w:rsidR="00565658" w:rsidRPr="00565658" w:rsidRDefault="00565658" w:rsidP="00565658">
      <w:pPr>
        <w:rPr>
          <w:b/>
          <w:bCs/>
          <w:i/>
          <w:iCs/>
        </w:rPr>
      </w:pPr>
      <w:r w:rsidRPr="00565658">
        <w:rPr>
          <w:b/>
          <w:bCs/>
          <w:i/>
          <w:iCs/>
        </w:rPr>
        <w:t>Agency for Healthcare Research and Quality (AHRQ)</w:t>
      </w:r>
    </w:p>
    <w:p w14:paraId="49676F11" w14:textId="77777777" w:rsidR="00565658" w:rsidRDefault="00565658" w:rsidP="00565658">
      <w:r>
        <w:t>Search term: milk</w:t>
      </w:r>
    </w:p>
    <w:p w14:paraId="1AD0CDE7" w14:textId="77777777" w:rsidR="00565658" w:rsidRDefault="00565658" w:rsidP="00565658"/>
    <w:p w14:paraId="201CCC6C" w14:textId="52337308" w:rsidR="00565658" w:rsidRPr="00565658" w:rsidRDefault="00565658" w:rsidP="00565658">
      <w:pPr>
        <w:rPr>
          <w:b/>
          <w:bCs/>
          <w:i/>
          <w:iCs/>
        </w:rPr>
      </w:pPr>
      <w:proofErr w:type="spellStart"/>
      <w:r w:rsidRPr="00565658">
        <w:rPr>
          <w:b/>
          <w:bCs/>
          <w:i/>
          <w:iCs/>
        </w:rPr>
        <w:t>Epistemonikos</w:t>
      </w:r>
      <w:proofErr w:type="spellEnd"/>
    </w:p>
    <w:p w14:paraId="0BDB1EA2" w14:textId="77777777" w:rsidR="00565658" w:rsidRDefault="00565658" w:rsidP="00565658">
      <w:r>
        <w:t>Search terms: milk allergy</w:t>
      </w:r>
    </w:p>
    <w:p w14:paraId="7032E6B2" w14:textId="77777777" w:rsidR="00565658" w:rsidRDefault="00565658" w:rsidP="00565658"/>
    <w:p w14:paraId="6BC91D31" w14:textId="77777777" w:rsidR="00565658" w:rsidRDefault="00565658" w:rsidP="00565658"/>
    <w:p w14:paraId="1D71DB9C" w14:textId="4BD8C7EC" w:rsidR="00565658" w:rsidRPr="00565658" w:rsidRDefault="00565658" w:rsidP="00565658">
      <w:pPr>
        <w:rPr>
          <w:b/>
          <w:bCs/>
        </w:rPr>
      </w:pPr>
      <w:r w:rsidRPr="00565658">
        <w:rPr>
          <w:b/>
          <w:bCs/>
        </w:rPr>
        <w:t>2. Search for individual studies</w:t>
      </w:r>
    </w:p>
    <w:p w14:paraId="365B4833" w14:textId="77777777" w:rsidR="00565658" w:rsidRDefault="00565658" w:rsidP="00565658"/>
    <w:p w14:paraId="190E83D4" w14:textId="3F86EDBD" w:rsidR="00565658" w:rsidRPr="00565658" w:rsidRDefault="00565658" w:rsidP="00565658">
      <w:pPr>
        <w:rPr>
          <w:b/>
          <w:bCs/>
          <w:i/>
          <w:iCs/>
        </w:rPr>
      </w:pPr>
      <w:r w:rsidRPr="00565658">
        <w:rPr>
          <w:b/>
          <w:bCs/>
          <w:i/>
          <w:iCs/>
        </w:rPr>
        <w:t>MEDLINE (OVID)</w:t>
      </w:r>
    </w:p>
    <w:p w14:paraId="5CE4218C" w14:textId="77777777" w:rsidR="00565658" w:rsidRDefault="00565658" w:rsidP="00565658">
      <w:r>
        <w:t>1</w:t>
      </w:r>
      <w:r>
        <w:tab/>
        <w:t xml:space="preserve">Milk Hypersensitivity/ </w:t>
      </w:r>
    </w:p>
    <w:p w14:paraId="36E7E747" w14:textId="77777777" w:rsidR="00565658" w:rsidRDefault="00565658" w:rsidP="00565658">
      <w:r>
        <w:t>2</w:t>
      </w:r>
      <w:r>
        <w:tab/>
        <w:t xml:space="preserve">Milk/ </w:t>
      </w:r>
    </w:p>
    <w:p w14:paraId="79A06C73" w14:textId="77777777" w:rsidR="00565658" w:rsidRDefault="00565658" w:rsidP="00565658">
      <w:r>
        <w:t>3</w:t>
      </w:r>
      <w:r>
        <w:tab/>
        <w:t>(milk adj3 (</w:t>
      </w:r>
      <w:proofErr w:type="spellStart"/>
      <w:r>
        <w:t>allerg</w:t>
      </w:r>
      <w:proofErr w:type="spellEnd"/>
      <w:r>
        <w:t>* or hypersensitivity)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 xml:space="preserve">. </w:t>
      </w:r>
    </w:p>
    <w:p w14:paraId="1A6D79EE" w14:textId="77777777" w:rsidR="00565658" w:rsidRDefault="00565658" w:rsidP="00565658">
      <w:r>
        <w:t>4</w:t>
      </w:r>
      <w:r>
        <w:tab/>
        <w:t>or/1-3</w:t>
      </w:r>
    </w:p>
    <w:p w14:paraId="74EB6691" w14:textId="77777777" w:rsidR="00565658" w:rsidRDefault="00565658" w:rsidP="00565658">
      <w:r>
        <w:t>5</w:t>
      </w:r>
      <w:r>
        <w:tab/>
        <w:t>Milk Hypersensitivity/</w:t>
      </w:r>
      <w:proofErr w:type="spellStart"/>
      <w:r>
        <w:t>im</w:t>
      </w:r>
      <w:proofErr w:type="spellEnd"/>
    </w:p>
    <w:p w14:paraId="05CAB0FB" w14:textId="77777777" w:rsidR="00565658" w:rsidRDefault="00565658" w:rsidP="00565658">
      <w:r>
        <w:t>6</w:t>
      </w:r>
      <w:r>
        <w:tab/>
        <w:t>Desensitization, Immunologic/</w:t>
      </w:r>
    </w:p>
    <w:p w14:paraId="4BF43AAA" w14:textId="77777777" w:rsidR="00565658" w:rsidRDefault="00565658" w:rsidP="00565658">
      <w:r>
        <w:t>7</w:t>
      </w:r>
      <w:r>
        <w:tab/>
        <w:t>(oral adj5 (</w:t>
      </w:r>
      <w:proofErr w:type="spellStart"/>
      <w:r>
        <w:t>desensiti</w:t>
      </w:r>
      <w:proofErr w:type="spellEnd"/>
      <w:r>
        <w:t>* or immunotherapy or tolerance induction)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</w:p>
    <w:p w14:paraId="737B6F69" w14:textId="77777777" w:rsidR="00565658" w:rsidRDefault="00565658" w:rsidP="00565658">
      <w:r>
        <w:lastRenderedPageBreak/>
        <w:t>8</w:t>
      </w:r>
      <w:r>
        <w:tab/>
        <w:t>or/5-7</w:t>
      </w:r>
    </w:p>
    <w:p w14:paraId="616DFF4F" w14:textId="77777777" w:rsidR="00565658" w:rsidRDefault="00565658" w:rsidP="00565658">
      <w:r>
        <w:t>9</w:t>
      </w:r>
      <w:r>
        <w:tab/>
        <w:t>and/4,8</w:t>
      </w:r>
    </w:p>
    <w:p w14:paraId="53E876C1" w14:textId="77777777" w:rsidR="00565658" w:rsidRDefault="00565658" w:rsidP="00565658">
      <w:r>
        <w:t>10</w:t>
      </w:r>
      <w:r>
        <w:tab/>
        <w:t>9 not (exp animals/ not humans.sh.)</w:t>
      </w:r>
    </w:p>
    <w:p w14:paraId="1820AA06" w14:textId="77777777" w:rsidR="00565658" w:rsidRDefault="00565658" w:rsidP="00565658">
      <w:r>
        <w:t>11</w:t>
      </w:r>
      <w:r>
        <w:tab/>
        <w:t>10 not (comment or editorial</w:t>
      </w:r>
      <w:proofErr w:type="gramStart"/>
      <w:r>
        <w:t>).pt.</w:t>
      </w:r>
      <w:proofErr w:type="gramEnd"/>
      <w:r>
        <w:t xml:space="preserve"> </w:t>
      </w:r>
    </w:p>
    <w:p w14:paraId="38276ED6" w14:textId="77777777" w:rsidR="00565658" w:rsidRDefault="00565658" w:rsidP="00565658">
      <w:r>
        <w:t>12</w:t>
      </w:r>
      <w:r>
        <w:tab/>
        <w:t>11 not (review or meta-analysis or guideline or practice guideline</w:t>
      </w:r>
      <w:proofErr w:type="gramStart"/>
      <w:r>
        <w:t>).pt.</w:t>
      </w:r>
      <w:proofErr w:type="gramEnd"/>
    </w:p>
    <w:p w14:paraId="5BD3EC98" w14:textId="77777777" w:rsidR="00565658" w:rsidRDefault="00565658" w:rsidP="00565658"/>
    <w:p w14:paraId="6C286FCA" w14:textId="77777777" w:rsidR="00565658" w:rsidRPr="00565658" w:rsidRDefault="00565658" w:rsidP="00565658">
      <w:pPr>
        <w:rPr>
          <w:b/>
          <w:bCs/>
          <w:i/>
          <w:iCs/>
        </w:rPr>
      </w:pPr>
      <w:r w:rsidRPr="00565658">
        <w:rPr>
          <w:b/>
          <w:bCs/>
          <w:i/>
          <w:iCs/>
        </w:rPr>
        <w:t>PubMed (NLM)</w:t>
      </w:r>
    </w:p>
    <w:p w14:paraId="665579CA" w14:textId="77777777" w:rsidR="00565658" w:rsidRDefault="00565658" w:rsidP="00565658">
      <w:r>
        <w:t>#1</w:t>
      </w:r>
      <w:r>
        <w:tab/>
        <w:t>milk[</w:t>
      </w:r>
      <w:proofErr w:type="spellStart"/>
      <w:r>
        <w:t>tiab</w:t>
      </w:r>
      <w:proofErr w:type="spellEnd"/>
      <w:r>
        <w:t>] AND (hypersensitivity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allerg</w:t>
      </w:r>
      <w:proofErr w:type="spellEnd"/>
      <w:r>
        <w:t>*[</w:t>
      </w:r>
      <w:proofErr w:type="spellStart"/>
      <w:r>
        <w:t>tiab</w:t>
      </w:r>
      <w:proofErr w:type="spellEnd"/>
      <w:r>
        <w:t>])</w:t>
      </w:r>
    </w:p>
    <w:p w14:paraId="782E1950" w14:textId="77777777" w:rsidR="00565658" w:rsidRDefault="00565658" w:rsidP="00565658">
      <w:r>
        <w:t>#2</w:t>
      </w:r>
      <w:r>
        <w:tab/>
        <w:t>oral[</w:t>
      </w:r>
      <w:proofErr w:type="spellStart"/>
      <w:r>
        <w:t>tiab</w:t>
      </w:r>
      <w:proofErr w:type="spellEnd"/>
      <w:r>
        <w:t>] AND (</w:t>
      </w:r>
      <w:proofErr w:type="spellStart"/>
      <w:r>
        <w:t>desensiti</w:t>
      </w:r>
      <w:proofErr w:type="spellEnd"/>
      <w:r>
        <w:t>*[</w:t>
      </w:r>
      <w:proofErr w:type="spellStart"/>
      <w:r>
        <w:t>tiab</w:t>
      </w:r>
      <w:proofErr w:type="spellEnd"/>
      <w:r>
        <w:t>] OR immunotherapy[</w:t>
      </w:r>
      <w:proofErr w:type="spellStart"/>
      <w:r>
        <w:t>tiab</w:t>
      </w:r>
      <w:proofErr w:type="spellEnd"/>
      <w:r>
        <w:t>] OR tolerance induction[</w:t>
      </w:r>
      <w:proofErr w:type="spellStart"/>
      <w:r>
        <w:t>tiab</w:t>
      </w:r>
      <w:proofErr w:type="spellEnd"/>
      <w:r>
        <w:t>])</w:t>
      </w:r>
    </w:p>
    <w:p w14:paraId="1B8E1796" w14:textId="77777777" w:rsidR="00565658" w:rsidRDefault="00565658" w:rsidP="00565658">
      <w:r>
        <w:t>#3</w:t>
      </w:r>
      <w:r>
        <w:tab/>
        <w:t>#1 AND #2</w:t>
      </w:r>
    </w:p>
    <w:p w14:paraId="352BA358" w14:textId="77777777" w:rsidR="00565658" w:rsidRDefault="00565658" w:rsidP="00565658">
      <w:r>
        <w:t>#4</w:t>
      </w:r>
      <w:r>
        <w:tab/>
        <w:t>#3 NOT Medline [SB]</w:t>
      </w:r>
    </w:p>
    <w:p w14:paraId="6626363E" w14:textId="77777777" w:rsidR="00565658" w:rsidRDefault="00565658" w:rsidP="00565658"/>
    <w:p w14:paraId="62FBC91B" w14:textId="77777777" w:rsidR="00565658" w:rsidRPr="00565658" w:rsidRDefault="00565658" w:rsidP="00565658">
      <w:pPr>
        <w:rPr>
          <w:b/>
          <w:bCs/>
          <w:i/>
          <w:iCs/>
        </w:rPr>
      </w:pPr>
      <w:r w:rsidRPr="00565658">
        <w:rPr>
          <w:b/>
          <w:bCs/>
          <w:i/>
          <w:iCs/>
        </w:rPr>
        <w:t>Embase (OVID)</w:t>
      </w:r>
    </w:p>
    <w:p w14:paraId="705EEFD1" w14:textId="77777777" w:rsidR="00565658" w:rsidRDefault="00565658" w:rsidP="00565658">
      <w:r>
        <w:t>1</w:t>
      </w:r>
      <w:r>
        <w:tab/>
        <w:t>milk allergy/</w:t>
      </w:r>
    </w:p>
    <w:p w14:paraId="05230B0F" w14:textId="77777777" w:rsidR="00565658" w:rsidRDefault="00565658" w:rsidP="00565658">
      <w:r>
        <w:t>2</w:t>
      </w:r>
      <w:r>
        <w:tab/>
        <w:t>(milk adj3 (</w:t>
      </w:r>
      <w:proofErr w:type="spellStart"/>
      <w:r>
        <w:t>allerg</w:t>
      </w:r>
      <w:proofErr w:type="spellEnd"/>
      <w:r>
        <w:t>* or hypersensitivity)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</w:p>
    <w:p w14:paraId="2C6BE1BE" w14:textId="77777777" w:rsidR="00565658" w:rsidRDefault="00565658" w:rsidP="00565658">
      <w:r>
        <w:t>3</w:t>
      </w:r>
      <w:r>
        <w:tab/>
        <w:t>or/1-2</w:t>
      </w:r>
    </w:p>
    <w:p w14:paraId="41BFFEB4" w14:textId="77777777" w:rsidR="00565658" w:rsidRDefault="00565658" w:rsidP="00565658">
      <w:r>
        <w:t>4</w:t>
      </w:r>
      <w:r>
        <w:tab/>
        <w:t>desensitization/</w:t>
      </w:r>
    </w:p>
    <w:p w14:paraId="7D9B2092" w14:textId="77777777" w:rsidR="00565658" w:rsidRDefault="00565658" w:rsidP="00565658">
      <w:r>
        <w:t>5</w:t>
      </w:r>
      <w:r>
        <w:tab/>
        <w:t>immunological tolerance/</w:t>
      </w:r>
    </w:p>
    <w:p w14:paraId="433D716E" w14:textId="77777777" w:rsidR="00565658" w:rsidRDefault="00565658" w:rsidP="00565658">
      <w:r>
        <w:t>6</w:t>
      </w:r>
      <w:r>
        <w:tab/>
        <w:t>exp immunotherapy/</w:t>
      </w:r>
    </w:p>
    <w:p w14:paraId="2735747C" w14:textId="77777777" w:rsidR="00565658" w:rsidRDefault="00565658" w:rsidP="00565658">
      <w:r>
        <w:t>7</w:t>
      </w:r>
      <w:r>
        <w:tab/>
        <w:t>(oral adj5 (</w:t>
      </w:r>
      <w:proofErr w:type="spellStart"/>
      <w:r>
        <w:t>desensiti</w:t>
      </w:r>
      <w:proofErr w:type="spellEnd"/>
      <w:r>
        <w:t>* or immunotherapy or tolerance induction)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</w:p>
    <w:p w14:paraId="48C285A0" w14:textId="77777777" w:rsidR="00565658" w:rsidRDefault="00565658" w:rsidP="00565658">
      <w:r>
        <w:t>8</w:t>
      </w:r>
      <w:r>
        <w:tab/>
        <w:t>or/4-7</w:t>
      </w:r>
    </w:p>
    <w:p w14:paraId="698D1706" w14:textId="77777777" w:rsidR="00565658" w:rsidRDefault="00565658" w:rsidP="00565658">
      <w:r>
        <w:t>9</w:t>
      </w:r>
      <w:r>
        <w:tab/>
        <w:t>and/3,8</w:t>
      </w:r>
    </w:p>
    <w:p w14:paraId="64B94174" w14:textId="77777777" w:rsidR="00565658" w:rsidRDefault="00565658" w:rsidP="00565658">
      <w:r>
        <w:t>10</w:t>
      </w:r>
      <w:r>
        <w:tab/>
        <w:t>9 not (exp animals/ not human/)</w:t>
      </w:r>
    </w:p>
    <w:p w14:paraId="3210FE25" w14:textId="77777777" w:rsidR="00565658" w:rsidRDefault="00565658" w:rsidP="00565658">
      <w:r>
        <w:t>11</w:t>
      </w:r>
      <w:r>
        <w:tab/>
        <w:t>10 not (Conference Abstract or Conference Review or Editorial</w:t>
      </w:r>
      <w:proofErr w:type="gramStart"/>
      <w:r>
        <w:t>).pt.</w:t>
      </w:r>
      <w:proofErr w:type="gramEnd"/>
    </w:p>
    <w:p w14:paraId="50F2A6B6" w14:textId="77777777" w:rsidR="00565658" w:rsidRDefault="00565658" w:rsidP="00565658">
      <w:r>
        <w:t>12</w:t>
      </w:r>
      <w:r>
        <w:tab/>
        <w:t>11 not medline.cr.</w:t>
      </w:r>
    </w:p>
    <w:p w14:paraId="07F262B9" w14:textId="77777777" w:rsidR="00565658" w:rsidRDefault="00565658" w:rsidP="00565658"/>
    <w:p w14:paraId="78C1F512" w14:textId="77777777" w:rsidR="00565658" w:rsidRPr="00565658" w:rsidRDefault="00565658" w:rsidP="00565658">
      <w:pPr>
        <w:rPr>
          <w:b/>
          <w:bCs/>
          <w:i/>
          <w:iCs/>
        </w:rPr>
      </w:pPr>
      <w:r w:rsidRPr="00565658">
        <w:rPr>
          <w:b/>
          <w:bCs/>
          <w:i/>
          <w:iCs/>
        </w:rPr>
        <w:t>Cochrane Central Register of Controlled Trials</w:t>
      </w:r>
    </w:p>
    <w:p w14:paraId="43E3B7A3" w14:textId="77777777" w:rsidR="00565658" w:rsidRDefault="00565658" w:rsidP="00565658">
      <w:r>
        <w:t>#1</w:t>
      </w:r>
      <w:r>
        <w:tab/>
      </w:r>
      <w:proofErr w:type="spellStart"/>
      <w:r>
        <w:t>MeSH</w:t>
      </w:r>
      <w:proofErr w:type="spellEnd"/>
      <w:r>
        <w:t xml:space="preserve"> descriptor: [Milk Hypersensitivity] explode all trees</w:t>
      </w:r>
    </w:p>
    <w:p w14:paraId="1208CB0C" w14:textId="77777777" w:rsidR="00565658" w:rsidRDefault="00565658" w:rsidP="00565658">
      <w:r>
        <w:t>#2</w:t>
      </w:r>
      <w:r>
        <w:tab/>
      </w:r>
      <w:proofErr w:type="spellStart"/>
      <w:r>
        <w:t>MeSH</w:t>
      </w:r>
      <w:proofErr w:type="spellEnd"/>
      <w:r>
        <w:t xml:space="preserve"> descriptor: [Milk] explode all trees</w:t>
      </w:r>
    </w:p>
    <w:p w14:paraId="7662553C" w14:textId="77777777" w:rsidR="00565658" w:rsidRDefault="00565658" w:rsidP="00565658">
      <w:r>
        <w:t>#3</w:t>
      </w:r>
      <w:r>
        <w:tab/>
        <w:t>(milk NEAR/3 (</w:t>
      </w:r>
      <w:proofErr w:type="spellStart"/>
      <w:r>
        <w:t>allerg</w:t>
      </w:r>
      <w:proofErr w:type="spellEnd"/>
      <w:r>
        <w:t>* or hypersensitivity)</w:t>
      </w:r>
      <w:proofErr w:type="gramStart"/>
      <w:r>
        <w:t>):</w:t>
      </w:r>
      <w:proofErr w:type="spellStart"/>
      <w:r>
        <w:t>ti</w:t>
      </w:r>
      <w:proofErr w:type="gramEnd"/>
      <w:r>
        <w:t>,ab</w:t>
      </w:r>
      <w:proofErr w:type="spellEnd"/>
    </w:p>
    <w:p w14:paraId="356CE2BF" w14:textId="77777777" w:rsidR="00565658" w:rsidRDefault="00565658" w:rsidP="00565658">
      <w:r>
        <w:t>#4</w:t>
      </w:r>
      <w:r>
        <w:tab/>
        <w:t>#1 or #2 or #3</w:t>
      </w:r>
    </w:p>
    <w:p w14:paraId="2D438E48" w14:textId="77777777" w:rsidR="00565658" w:rsidRDefault="00565658" w:rsidP="00565658">
      <w:r>
        <w:t>#5</w:t>
      </w:r>
      <w:r>
        <w:tab/>
      </w:r>
      <w:proofErr w:type="spellStart"/>
      <w:r>
        <w:t>MeSH</w:t>
      </w:r>
      <w:proofErr w:type="spellEnd"/>
      <w:r>
        <w:t xml:space="preserve"> descriptor: [Milk Hypersensitivity] explode all trees and with qualifier(s): [immunology - IM]</w:t>
      </w:r>
    </w:p>
    <w:p w14:paraId="13B63248" w14:textId="77777777" w:rsidR="00565658" w:rsidRDefault="00565658" w:rsidP="00565658">
      <w:r>
        <w:t>#6</w:t>
      </w:r>
      <w:r>
        <w:tab/>
      </w:r>
      <w:proofErr w:type="spellStart"/>
      <w:r>
        <w:t>MeSH</w:t>
      </w:r>
      <w:proofErr w:type="spellEnd"/>
      <w:r>
        <w:t xml:space="preserve"> descriptor: [Desensitization, Immunologic] explode all trees</w:t>
      </w:r>
    </w:p>
    <w:p w14:paraId="4FB3AAA1" w14:textId="77777777" w:rsidR="00565658" w:rsidRDefault="00565658" w:rsidP="00565658">
      <w:r>
        <w:t>#7</w:t>
      </w:r>
      <w:r>
        <w:tab/>
        <w:t>(oral NEAR/5 (</w:t>
      </w:r>
      <w:proofErr w:type="spellStart"/>
      <w:r>
        <w:t>desensiti</w:t>
      </w:r>
      <w:proofErr w:type="spellEnd"/>
      <w:r>
        <w:t>* or immunotherapy or tolerance induction)</w:t>
      </w:r>
      <w:proofErr w:type="gramStart"/>
      <w:r>
        <w:t>):</w:t>
      </w:r>
      <w:proofErr w:type="spellStart"/>
      <w:r>
        <w:t>ti</w:t>
      </w:r>
      <w:proofErr w:type="gramEnd"/>
      <w:r>
        <w:t>,ab</w:t>
      </w:r>
      <w:proofErr w:type="spellEnd"/>
    </w:p>
    <w:p w14:paraId="6D0AA428" w14:textId="3AA5BE5A" w:rsidR="00BD2A22" w:rsidRDefault="00565658" w:rsidP="00565658">
      <w:r>
        <w:t>#8</w:t>
      </w:r>
      <w:r>
        <w:tab/>
        <w:t>#5 or #6 or #7</w:t>
      </w:r>
    </w:p>
    <w:sectPr w:rsidR="00BD2A22" w:rsidSect="00336FB1">
      <w:headerReference w:type="default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ABCDB1" w14:textId="77777777" w:rsidR="00DE5E59" w:rsidRDefault="00DE5E59" w:rsidP="00BD2A22">
      <w:r>
        <w:separator/>
      </w:r>
    </w:p>
  </w:endnote>
  <w:endnote w:type="continuationSeparator" w:id="0">
    <w:p w14:paraId="0401652A" w14:textId="77777777" w:rsidR="00DE5E59" w:rsidRDefault="00DE5E59" w:rsidP="00BD2A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EAC64B" w14:textId="1B78FF14" w:rsidR="00BD2A22" w:rsidRPr="00BD2A22" w:rsidRDefault="00BD2A22" w:rsidP="00BD2A22">
    <w:pPr>
      <w:pStyle w:val="Pidipagina"/>
      <w:jc w:val="center"/>
      <w:rPr>
        <w:sz w:val="20"/>
        <w:szCs w:val="20"/>
      </w:rPr>
    </w:pPr>
    <w:r w:rsidRPr="00BD2A22">
      <w:rPr>
        <w:rFonts w:cs="Times New Roman"/>
        <w:sz w:val="20"/>
        <w:szCs w:val="20"/>
        <w:lang w:val="en-US"/>
      </w:rPr>
      <w:t xml:space="preserve">Page </w:t>
    </w:r>
    <w:r w:rsidRPr="00BD2A22">
      <w:rPr>
        <w:rFonts w:cs="Times New Roman"/>
        <w:sz w:val="20"/>
        <w:szCs w:val="20"/>
        <w:lang w:val="en-US"/>
      </w:rPr>
      <w:fldChar w:fldCharType="begin"/>
    </w:r>
    <w:r w:rsidRPr="00BD2A22">
      <w:rPr>
        <w:rFonts w:cs="Times New Roman"/>
        <w:sz w:val="20"/>
        <w:szCs w:val="20"/>
        <w:lang w:val="en-US"/>
      </w:rPr>
      <w:instrText xml:space="preserve"> PAGE </w:instrText>
    </w:r>
    <w:r w:rsidRPr="00BD2A22">
      <w:rPr>
        <w:rFonts w:cs="Times New Roman"/>
        <w:sz w:val="20"/>
        <w:szCs w:val="20"/>
        <w:lang w:val="en-US"/>
      </w:rPr>
      <w:fldChar w:fldCharType="separate"/>
    </w:r>
    <w:r w:rsidRPr="00BD2A22">
      <w:rPr>
        <w:rFonts w:cs="Times New Roman"/>
        <w:noProof/>
        <w:sz w:val="20"/>
        <w:szCs w:val="20"/>
        <w:lang w:val="en-US"/>
      </w:rPr>
      <w:t>1</w:t>
    </w:r>
    <w:r w:rsidRPr="00BD2A22">
      <w:rPr>
        <w:rFonts w:cs="Times New Roman"/>
        <w:sz w:val="20"/>
        <w:szCs w:val="20"/>
        <w:lang w:val="en-US"/>
      </w:rPr>
      <w:fldChar w:fldCharType="end"/>
    </w:r>
    <w:r w:rsidRPr="00BD2A22">
      <w:rPr>
        <w:rFonts w:cs="Times New Roman"/>
        <w:sz w:val="20"/>
        <w:szCs w:val="20"/>
        <w:lang w:val="en-US"/>
      </w:rPr>
      <w:t xml:space="preserve"> of </w:t>
    </w:r>
    <w:r w:rsidRPr="00BD2A22">
      <w:rPr>
        <w:rFonts w:cs="Times New Roman"/>
        <w:sz w:val="20"/>
        <w:szCs w:val="20"/>
        <w:lang w:val="en-US"/>
      </w:rPr>
      <w:fldChar w:fldCharType="begin"/>
    </w:r>
    <w:r w:rsidRPr="00BD2A22">
      <w:rPr>
        <w:rFonts w:cs="Times New Roman"/>
        <w:sz w:val="20"/>
        <w:szCs w:val="20"/>
        <w:lang w:val="en-US"/>
      </w:rPr>
      <w:instrText xml:space="preserve"> NUMPAGES </w:instrText>
    </w:r>
    <w:r w:rsidRPr="00BD2A22">
      <w:rPr>
        <w:rFonts w:cs="Times New Roman"/>
        <w:sz w:val="20"/>
        <w:szCs w:val="20"/>
        <w:lang w:val="en-US"/>
      </w:rPr>
      <w:fldChar w:fldCharType="separate"/>
    </w:r>
    <w:r w:rsidRPr="00BD2A22">
      <w:rPr>
        <w:rFonts w:cs="Times New Roman"/>
        <w:noProof/>
        <w:sz w:val="20"/>
        <w:szCs w:val="20"/>
        <w:lang w:val="en-US"/>
      </w:rPr>
      <w:t>1</w:t>
    </w:r>
    <w:r w:rsidRPr="00BD2A22">
      <w:rPr>
        <w:rFonts w:cs="Times New Roman"/>
        <w:sz w:val="20"/>
        <w:szCs w:val="20"/>
        <w:lang w:val="en-US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5A6AB2" w14:textId="77777777" w:rsidR="00DE5E59" w:rsidRDefault="00DE5E59" w:rsidP="00BD2A22">
      <w:r>
        <w:separator/>
      </w:r>
    </w:p>
  </w:footnote>
  <w:footnote w:type="continuationSeparator" w:id="0">
    <w:p w14:paraId="69B63902" w14:textId="77777777" w:rsidR="00DE5E59" w:rsidRDefault="00DE5E59" w:rsidP="00BD2A2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17280B" w14:textId="20106F13" w:rsidR="00BD2A22" w:rsidRPr="00BD2A22" w:rsidRDefault="00BD2A22">
    <w:pPr>
      <w:pStyle w:val="Intestazione"/>
      <w:rPr>
        <w:sz w:val="20"/>
        <w:szCs w:val="20"/>
      </w:rPr>
    </w:pPr>
    <w:r w:rsidRPr="00BD2A22">
      <w:rPr>
        <w:sz w:val="20"/>
        <w:szCs w:val="20"/>
      </w:rPr>
      <w:t>Immunotherapy for cow’s milk allergy: a systematic review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A22"/>
    <w:rsid w:val="0000126A"/>
    <w:rsid w:val="00001DB8"/>
    <w:rsid w:val="000037F4"/>
    <w:rsid w:val="00004094"/>
    <w:rsid w:val="000064FA"/>
    <w:rsid w:val="000100AE"/>
    <w:rsid w:val="0003069F"/>
    <w:rsid w:val="00032E48"/>
    <w:rsid w:val="00033A16"/>
    <w:rsid w:val="00040108"/>
    <w:rsid w:val="00040F31"/>
    <w:rsid w:val="00041829"/>
    <w:rsid w:val="000458F3"/>
    <w:rsid w:val="0005476D"/>
    <w:rsid w:val="00054834"/>
    <w:rsid w:val="00071371"/>
    <w:rsid w:val="00072DBE"/>
    <w:rsid w:val="0008160F"/>
    <w:rsid w:val="0009279A"/>
    <w:rsid w:val="000A0597"/>
    <w:rsid w:val="000A139C"/>
    <w:rsid w:val="000A229E"/>
    <w:rsid w:val="000B1904"/>
    <w:rsid w:val="000C088C"/>
    <w:rsid w:val="000D379D"/>
    <w:rsid w:val="000E0F02"/>
    <w:rsid w:val="000E245B"/>
    <w:rsid w:val="000E4321"/>
    <w:rsid w:val="000E6EBD"/>
    <w:rsid w:val="000F66F6"/>
    <w:rsid w:val="001003EB"/>
    <w:rsid w:val="0010056C"/>
    <w:rsid w:val="00101227"/>
    <w:rsid w:val="00122D32"/>
    <w:rsid w:val="00123828"/>
    <w:rsid w:val="00126765"/>
    <w:rsid w:val="0012743B"/>
    <w:rsid w:val="001351A9"/>
    <w:rsid w:val="001351F5"/>
    <w:rsid w:val="001427E2"/>
    <w:rsid w:val="0016030C"/>
    <w:rsid w:val="00161E79"/>
    <w:rsid w:val="00171162"/>
    <w:rsid w:val="001711A7"/>
    <w:rsid w:val="00181F80"/>
    <w:rsid w:val="00182957"/>
    <w:rsid w:val="00184A5B"/>
    <w:rsid w:val="00185934"/>
    <w:rsid w:val="0019071C"/>
    <w:rsid w:val="001A4281"/>
    <w:rsid w:val="001C1123"/>
    <w:rsid w:val="001D1D3D"/>
    <w:rsid w:val="001E54D3"/>
    <w:rsid w:val="001F0234"/>
    <w:rsid w:val="001F0CA3"/>
    <w:rsid w:val="00203070"/>
    <w:rsid w:val="00217C47"/>
    <w:rsid w:val="00231E77"/>
    <w:rsid w:val="00256D17"/>
    <w:rsid w:val="002578D8"/>
    <w:rsid w:val="00264CD8"/>
    <w:rsid w:val="00265E54"/>
    <w:rsid w:val="002704DE"/>
    <w:rsid w:val="00275E2A"/>
    <w:rsid w:val="00276A3E"/>
    <w:rsid w:val="00280B5A"/>
    <w:rsid w:val="00286E29"/>
    <w:rsid w:val="00293AFA"/>
    <w:rsid w:val="002A20CE"/>
    <w:rsid w:val="002A782A"/>
    <w:rsid w:val="002B6DBE"/>
    <w:rsid w:val="002E27E7"/>
    <w:rsid w:val="002F3934"/>
    <w:rsid w:val="002F7E43"/>
    <w:rsid w:val="003017B8"/>
    <w:rsid w:val="0030443C"/>
    <w:rsid w:val="003051FA"/>
    <w:rsid w:val="00311929"/>
    <w:rsid w:val="00312791"/>
    <w:rsid w:val="003150B5"/>
    <w:rsid w:val="00336FB1"/>
    <w:rsid w:val="00342C68"/>
    <w:rsid w:val="00345073"/>
    <w:rsid w:val="00347908"/>
    <w:rsid w:val="00350519"/>
    <w:rsid w:val="00351F93"/>
    <w:rsid w:val="00371280"/>
    <w:rsid w:val="003760C2"/>
    <w:rsid w:val="003820BF"/>
    <w:rsid w:val="003963E3"/>
    <w:rsid w:val="00396461"/>
    <w:rsid w:val="003A6014"/>
    <w:rsid w:val="003B11AD"/>
    <w:rsid w:val="003C2E47"/>
    <w:rsid w:val="003C50C5"/>
    <w:rsid w:val="00407AD6"/>
    <w:rsid w:val="004108FD"/>
    <w:rsid w:val="00417BE3"/>
    <w:rsid w:val="00420E2D"/>
    <w:rsid w:val="0042310F"/>
    <w:rsid w:val="00424FB2"/>
    <w:rsid w:val="004433E2"/>
    <w:rsid w:val="00454636"/>
    <w:rsid w:val="004844E7"/>
    <w:rsid w:val="004B17E6"/>
    <w:rsid w:val="004B424E"/>
    <w:rsid w:val="004B65BA"/>
    <w:rsid w:val="004C0103"/>
    <w:rsid w:val="004C3F5E"/>
    <w:rsid w:val="004E31AE"/>
    <w:rsid w:val="004F1ED7"/>
    <w:rsid w:val="004F36C0"/>
    <w:rsid w:val="004F38E0"/>
    <w:rsid w:val="005050B2"/>
    <w:rsid w:val="00513669"/>
    <w:rsid w:val="005142BE"/>
    <w:rsid w:val="00524CFF"/>
    <w:rsid w:val="00527AA2"/>
    <w:rsid w:val="00532690"/>
    <w:rsid w:val="00534049"/>
    <w:rsid w:val="00537A7C"/>
    <w:rsid w:val="00537C07"/>
    <w:rsid w:val="005461E2"/>
    <w:rsid w:val="00560DE7"/>
    <w:rsid w:val="00565658"/>
    <w:rsid w:val="00566CCD"/>
    <w:rsid w:val="00585FF4"/>
    <w:rsid w:val="005A1C5A"/>
    <w:rsid w:val="005C0FA5"/>
    <w:rsid w:val="005D35DD"/>
    <w:rsid w:val="005D40AE"/>
    <w:rsid w:val="005F2164"/>
    <w:rsid w:val="00605306"/>
    <w:rsid w:val="006103CE"/>
    <w:rsid w:val="00621D33"/>
    <w:rsid w:val="00622084"/>
    <w:rsid w:val="00624134"/>
    <w:rsid w:val="00631091"/>
    <w:rsid w:val="0063223B"/>
    <w:rsid w:val="00636768"/>
    <w:rsid w:val="00645461"/>
    <w:rsid w:val="00650831"/>
    <w:rsid w:val="00651024"/>
    <w:rsid w:val="0065419F"/>
    <w:rsid w:val="00655D95"/>
    <w:rsid w:val="00662D8F"/>
    <w:rsid w:val="00672701"/>
    <w:rsid w:val="0067357C"/>
    <w:rsid w:val="00675ABC"/>
    <w:rsid w:val="0068329E"/>
    <w:rsid w:val="0069255E"/>
    <w:rsid w:val="006A0543"/>
    <w:rsid w:val="006B79FB"/>
    <w:rsid w:val="006D0164"/>
    <w:rsid w:val="006D37C4"/>
    <w:rsid w:val="006D7FE8"/>
    <w:rsid w:val="006E1500"/>
    <w:rsid w:val="006F0BE0"/>
    <w:rsid w:val="007120E4"/>
    <w:rsid w:val="007162CD"/>
    <w:rsid w:val="00730206"/>
    <w:rsid w:val="00731D2D"/>
    <w:rsid w:val="0073544F"/>
    <w:rsid w:val="0074589C"/>
    <w:rsid w:val="00755FD5"/>
    <w:rsid w:val="00756998"/>
    <w:rsid w:val="00764451"/>
    <w:rsid w:val="00793D50"/>
    <w:rsid w:val="007944D3"/>
    <w:rsid w:val="007A2A1A"/>
    <w:rsid w:val="007B1EC4"/>
    <w:rsid w:val="007B390B"/>
    <w:rsid w:val="007B6360"/>
    <w:rsid w:val="007C52F9"/>
    <w:rsid w:val="007E75B3"/>
    <w:rsid w:val="008262A3"/>
    <w:rsid w:val="00851B4C"/>
    <w:rsid w:val="00867A72"/>
    <w:rsid w:val="00885D54"/>
    <w:rsid w:val="008B32BB"/>
    <w:rsid w:val="008B45C7"/>
    <w:rsid w:val="008B7329"/>
    <w:rsid w:val="008C02BA"/>
    <w:rsid w:val="008C0B2A"/>
    <w:rsid w:val="008C1C0F"/>
    <w:rsid w:val="008C22FC"/>
    <w:rsid w:val="008D090E"/>
    <w:rsid w:val="008D1EA2"/>
    <w:rsid w:val="008E1FF0"/>
    <w:rsid w:val="008E4971"/>
    <w:rsid w:val="008F0B0B"/>
    <w:rsid w:val="008F7D79"/>
    <w:rsid w:val="00911E38"/>
    <w:rsid w:val="00916C2C"/>
    <w:rsid w:val="0092021A"/>
    <w:rsid w:val="00942017"/>
    <w:rsid w:val="009460A8"/>
    <w:rsid w:val="00951E33"/>
    <w:rsid w:val="00965616"/>
    <w:rsid w:val="00971B9D"/>
    <w:rsid w:val="009750A6"/>
    <w:rsid w:val="0098349A"/>
    <w:rsid w:val="00985B1D"/>
    <w:rsid w:val="00987B36"/>
    <w:rsid w:val="00987CCA"/>
    <w:rsid w:val="009A5439"/>
    <w:rsid w:val="009A5FE5"/>
    <w:rsid w:val="009B2387"/>
    <w:rsid w:val="009B3FC0"/>
    <w:rsid w:val="009B485B"/>
    <w:rsid w:val="009B48D0"/>
    <w:rsid w:val="009C18CA"/>
    <w:rsid w:val="009C444D"/>
    <w:rsid w:val="009D7168"/>
    <w:rsid w:val="009E56C1"/>
    <w:rsid w:val="00A51055"/>
    <w:rsid w:val="00A5181A"/>
    <w:rsid w:val="00A56491"/>
    <w:rsid w:val="00A5679E"/>
    <w:rsid w:val="00A601E9"/>
    <w:rsid w:val="00A60327"/>
    <w:rsid w:val="00A60DB2"/>
    <w:rsid w:val="00A74485"/>
    <w:rsid w:val="00A77D09"/>
    <w:rsid w:val="00A833A0"/>
    <w:rsid w:val="00AA43D2"/>
    <w:rsid w:val="00AB79EC"/>
    <w:rsid w:val="00AC4D20"/>
    <w:rsid w:val="00AD72C7"/>
    <w:rsid w:val="00AE130D"/>
    <w:rsid w:val="00AF5188"/>
    <w:rsid w:val="00AF6F56"/>
    <w:rsid w:val="00B031AC"/>
    <w:rsid w:val="00B2099D"/>
    <w:rsid w:val="00B24EA6"/>
    <w:rsid w:val="00B35B29"/>
    <w:rsid w:val="00B45AD2"/>
    <w:rsid w:val="00B471C4"/>
    <w:rsid w:val="00B564F4"/>
    <w:rsid w:val="00B57CE6"/>
    <w:rsid w:val="00B82543"/>
    <w:rsid w:val="00B85EA3"/>
    <w:rsid w:val="00B866AD"/>
    <w:rsid w:val="00B86D58"/>
    <w:rsid w:val="00BA35CC"/>
    <w:rsid w:val="00BC28ED"/>
    <w:rsid w:val="00BC5369"/>
    <w:rsid w:val="00BC7612"/>
    <w:rsid w:val="00BD2A22"/>
    <w:rsid w:val="00BD325A"/>
    <w:rsid w:val="00BE4D21"/>
    <w:rsid w:val="00BE5D34"/>
    <w:rsid w:val="00BF737F"/>
    <w:rsid w:val="00C04B48"/>
    <w:rsid w:val="00C2522C"/>
    <w:rsid w:val="00C273B6"/>
    <w:rsid w:val="00C35E9A"/>
    <w:rsid w:val="00C6015E"/>
    <w:rsid w:val="00C64243"/>
    <w:rsid w:val="00C826FC"/>
    <w:rsid w:val="00CA48F3"/>
    <w:rsid w:val="00CC49B9"/>
    <w:rsid w:val="00CF37B6"/>
    <w:rsid w:val="00D00572"/>
    <w:rsid w:val="00D029A9"/>
    <w:rsid w:val="00D10636"/>
    <w:rsid w:val="00D12960"/>
    <w:rsid w:val="00D13A80"/>
    <w:rsid w:val="00D35311"/>
    <w:rsid w:val="00D41247"/>
    <w:rsid w:val="00D46D65"/>
    <w:rsid w:val="00D47D7D"/>
    <w:rsid w:val="00D52CA4"/>
    <w:rsid w:val="00D56479"/>
    <w:rsid w:val="00D73635"/>
    <w:rsid w:val="00DB6D60"/>
    <w:rsid w:val="00DC3897"/>
    <w:rsid w:val="00DC5271"/>
    <w:rsid w:val="00DD0148"/>
    <w:rsid w:val="00DD2D9C"/>
    <w:rsid w:val="00DD6F39"/>
    <w:rsid w:val="00DD70F8"/>
    <w:rsid w:val="00DE5E59"/>
    <w:rsid w:val="00DF6481"/>
    <w:rsid w:val="00E21C63"/>
    <w:rsid w:val="00E24958"/>
    <w:rsid w:val="00E415D5"/>
    <w:rsid w:val="00E4756E"/>
    <w:rsid w:val="00E561AF"/>
    <w:rsid w:val="00E82F49"/>
    <w:rsid w:val="00E9052E"/>
    <w:rsid w:val="00E91D6D"/>
    <w:rsid w:val="00EA0D84"/>
    <w:rsid w:val="00EA2343"/>
    <w:rsid w:val="00EB4363"/>
    <w:rsid w:val="00EB4AC7"/>
    <w:rsid w:val="00F0255D"/>
    <w:rsid w:val="00F13639"/>
    <w:rsid w:val="00F13A7A"/>
    <w:rsid w:val="00F1653B"/>
    <w:rsid w:val="00F47023"/>
    <w:rsid w:val="00F57838"/>
    <w:rsid w:val="00F61D38"/>
    <w:rsid w:val="00F6558F"/>
    <w:rsid w:val="00F87580"/>
    <w:rsid w:val="00F97152"/>
    <w:rsid w:val="00FA502E"/>
    <w:rsid w:val="00FC6601"/>
    <w:rsid w:val="00FD0468"/>
    <w:rsid w:val="00FD2FF6"/>
    <w:rsid w:val="00FD5467"/>
    <w:rsid w:val="00FE1DE1"/>
    <w:rsid w:val="00FE5122"/>
    <w:rsid w:val="00FE6F8E"/>
    <w:rsid w:val="00FF3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315771A3"/>
  <w15:chartTrackingRefBased/>
  <w15:docId w15:val="{9E3DF29B-B7ED-864E-AFEF-F049CF76B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20E2D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20E2D"/>
    <w:rPr>
      <w:rFonts w:ascii="Times New Roman" w:hAnsi="Times New Roman" w:cs="Times New Roman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BD2A22"/>
    <w:pPr>
      <w:tabs>
        <w:tab w:val="center" w:pos="4680"/>
        <w:tab w:val="right" w:pos="9360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D2A22"/>
  </w:style>
  <w:style w:type="paragraph" w:styleId="Pidipagina">
    <w:name w:val="footer"/>
    <w:basedOn w:val="Normale"/>
    <w:link w:val="PidipaginaCarattere"/>
    <w:uiPriority w:val="99"/>
    <w:unhideWhenUsed/>
    <w:rsid w:val="00BD2A22"/>
    <w:pPr>
      <w:tabs>
        <w:tab w:val="center" w:pos="4680"/>
        <w:tab w:val="right" w:pos="9360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D2A22"/>
  </w:style>
  <w:style w:type="table" w:styleId="Grigliatabella">
    <w:name w:val="Table Grid"/>
    <w:basedOn w:val="Tabellanormale"/>
    <w:uiPriority w:val="39"/>
    <w:rsid w:val="00BD2A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56565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_rels/theme1.xml.rels><?xml version="1.0" encoding="UTF-8" standalone="yes"?>
<Relationships xmlns="http://schemas.openxmlformats.org/package/2006/relationships"><Relationship Id="rId2" Type="http://schemas.openxmlformats.org/officeDocument/2006/relationships/image" Target="../media/image2.jpeg"/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Organic">
  <a:themeElements>
    <a:clrScheme name="Organic">
      <a:dk1>
        <a:sysClr val="windowText" lastClr="000000"/>
      </a:dk1>
      <a:lt1>
        <a:sysClr val="window" lastClr="FFFFFF"/>
      </a:lt1>
      <a:dk2>
        <a:srgbClr val="212121"/>
      </a:dk2>
      <a:lt2>
        <a:srgbClr val="DADADA"/>
      </a:lt2>
      <a:accent1>
        <a:srgbClr val="83992A"/>
      </a:accent1>
      <a:accent2>
        <a:srgbClr val="3C9770"/>
      </a:accent2>
      <a:accent3>
        <a:srgbClr val="44709D"/>
      </a:accent3>
      <a:accent4>
        <a:srgbClr val="A23C33"/>
      </a:accent4>
      <a:accent5>
        <a:srgbClr val="D97828"/>
      </a:accent5>
      <a:accent6>
        <a:srgbClr val="DEB340"/>
      </a:accent6>
      <a:hlink>
        <a:srgbClr val="A8BF4D"/>
      </a:hlink>
      <a:folHlink>
        <a:srgbClr val="B4CA80"/>
      </a:folHlink>
    </a:clrScheme>
    <a:fontScheme name="Organic">
      <a:majorFont>
        <a:latin typeface="Garamond" panose="02020404030301010803"/>
        <a:ea typeface=""/>
        <a:cs typeface=""/>
        <a:font script="Jpan" typeface="ＭＳ Ｐゴシック"/>
        <a:font script="Hang" typeface="돋움"/>
        <a:font script="Hans" typeface="方正舒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Garamond" panose="02020404030301010803"/>
        <a:ea typeface=""/>
        <a:cs typeface=""/>
        <a:font script="Jpan" typeface="ＭＳ Ｐ明朝"/>
        <a:font script="Hang" typeface="바탕"/>
        <a:font script="Hans" typeface="方正舒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rganic">
      <a:fillStyleLst>
        <a:solidFill>
          <a:schemeClr val="phClr"/>
        </a:solidFill>
        <a:gradFill rotWithShape="1">
          <a:gsLst>
            <a:gs pos="0">
              <a:schemeClr val="phClr">
                <a:tint val="60000"/>
                <a:lumMod val="110000"/>
              </a:schemeClr>
            </a:gs>
            <a:gs pos="100000">
              <a:schemeClr val="phClr">
                <a:tint val="82000"/>
              </a:schemeClr>
            </a:gs>
          </a:gsLst>
          <a:lin ang="5400000" scaled="0"/>
        </a:gradFill>
        <a:blipFill>
          <a:blip xmlns:r="http://schemas.openxmlformats.org/officeDocument/2006/relationships" r:embed="rId1">
            <a:duotone>
              <a:schemeClr val="phClr">
                <a:shade val="74000"/>
                <a:satMod val="130000"/>
                <a:lumMod val="90000"/>
              </a:schemeClr>
              <a:schemeClr val="phClr">
                <a:tint val="94000"/>
                <a:satMod val="120000"/>
                <a:lumMod val="104000"/>
              </a:schemeClr>
            </a:duotone>
          </a:blip>
          <a:tile tx="0" ty="0" sx="100000" sy="100000" flip="none" algn="tl"/>
        </a:blipFill>
      </a:fillStyleLst>
      <a:lnStyleLst>
        <a:ln w="9525" cap="flat" cmpd="sng" algn="ctr">
          <a:solidFill>
            <a:schemeClr val="phClr"/>
          </a:solidFill>
          <a:prstDash val="solid"/>
        </a:ln>
        <a:ln w="15875" cap="flat" cmpd="sng" algn="ctr">
          <a:solidFill>
            <a:schemeClr val="phClr"/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>
            <a:innerShdw blurRad="25400" dist="12700" dir="13500000">
              <a:srgbClr val="000000">
                <a:alpha val="45000"/>
              </a:srgbClr>
            </a:innerShdw>
          </a:effectLst>
        </a:effectStyle>
        <a:effectStyle>
          <a:effectLst>
            <a:outerShdw blurRad="38100" dist="25400" dir="5400000" rotWithShape="0">
              <a:srgbClr val="000000">
                <a:alpha val="6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0000"/>
                <a:lumMod val="110000"/>
              </a:schemeClr>
            </a:gs>
            <a:gs pos="100000">
              <a:schemeClr val="phClr">
                <a:shade val="88000"/>
                <a:lumMod val="98000"/>
              </a:schemeClr>
            </a:gs>
          </a:gsLst>
          <a:lin ang="5400000" scaled="0"/>
        </a:gradFill>
        <a:blipFill>
          <a:blip xmlns:r="http://schemas.openxmlformats.org/officeDocument/2006/relationships" r:embed="rId2"/>
          <a:stretch/>
        </a:blip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rganic" id="{28CDC826-8792-45C0-861B-85EB3ADEDA33}" vid="{7DAC20F1-423D-49E2-BD0B-50532748BAD0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75</Words>
  <Characters>2140</Characters>
  <Application>Microsoft Office Word</Application>
  <DocSecurity>0</DocSecurity>
  <Lines>17</Lines>
  <Paragraphs>5</Paragraphs>
  <ScaleCrop>false</ScaleCrop>
  <Company>McMaster University</Company>
  <LinksUpToDate>false</LinksUpToDate>
  <CharactersWithSpaces>2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Brozek</dc:creator>
  <cp:keywords/>
  <dc:description/>
  <cp:lastModifiedBy>Antonio Bognanni</cp:lastModifiedBy>
  <cp:revision>4</cp:revision>
  <dcterms:created xsi:type="dcterms:W3CDTF">2021-02-06T20:08:00Z</dcterms:created>
  <dcterms:modified xsi:type="dcterms:W3CDTF">2021-12-27T22:30:00Z</dcterms:modified>
</cp:coreProperties>
</file>